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6FCF" w:rsidRDefault="008D6FCF">
      <w:pPr>
        <w:rPr>
          <w:rFonts w:ascii="Times New Roman" w:hAnsi="Times New Roman" w:cs="Times New Roman"/>
          <w:b/>
          <w:bCs/>
        </w:rPr>
      </w:pPr>
    </w:p>
    <w:p w:rsidR="008D6FCF" w:rsidRPr="003F659C" w:rsidRDefault="00BC3035">
      <w:pPr>
        <w:rPr>
          <w:rFonts w:ascii="Times New Roman" w:hAnsi="Times New Roman" w:cs="Times New Roman"/>
          <w:b/>
          <w:bCs/>
          <w:sz w:val="24"/>
        </w:rPr>
      </w:pPr>
      <w:proofErr w:type="gramStart"/>
      <w:r w:rsidRPr="003F659C">
        <w:rPr>
          <w:rFonts w:ascii="Times New Roman" w:hAnsi="Times New Roman" w:cs="Times New Roman"/>
          <w:b/>
          <w:bCs/>
          <w:sz w:val="24"/>
        </w:rPr>
        <w:t>Table S2</w:t>
      </w:r>
      <w:r w:rsidRPr="003F659C">
        <w:rPr>
          <w:rFonts w:ascii="Times New Roman" w:hAnsi="Times New Roman" w:cs="Times New Roman" w:hint="eastAsia"/>
          <w:b/>
          <w:bCs/>
          <w:sz w:val="24"/>
        </w:rPr>
        <w:t>|</w:t>
      </w:r>
      <w:r w:rsidRPr="003F659C">
        <w:rPr>
          <w:rFonts w:ascii="Times New Roman" w:hAnsi="Times New Roman" w:cs="Times New Roman"/>
          <w:b/>
          <w:bCs/>
          <w:sz w:val="24"/>
        </w:rPr>
        <w:t xml:space="preserve"> </w:t>
      </w:r>
      <w:r w:rsidRPr="003F659C">
        <w:rPr>
          <w:rFonts w:ascii="Times New Roman" w:hAnsi="Times New Roman" w:cs="Times New Roman"/>
          <w:sz w:val="24"/>
        </w:rPr>
        <w:t>C</w:t>
      </w:r>
      <w:r w:rsidRPr="003F659C">
        <w:rPr>
          <w:rFonts w:ascii="Times New Roman" w:hAnsi="Times New Roman" w:cs="Times New Roman" w:hint="eastAsia"/>
          <w:sz w:val="24"/>
        </w:rPr>
        <w:t>orrelations between the prediction score</w:t>
      </w:r>
      <w:r w:rsidRPr="003F659C">
        <w:rPr>
          <w:rFonts w:ascii="Times New Roman" w:hAnsi="Times New Roman" w:cs="Times New Roman"/>
          <w:sz w:val="24"/>
        </w:rPr>
        <w:t>s</w:t>
      </w:r>
      <w:r w:rsidRPr="003F659C">
        <w:rPr>
          <w:rFonts w:ascii="Times New Roman" w:hAnsi="Times New Roman" w:cs="Times New Roman" w:hint="eastAsia"/>
          <w:sz w:val="24"/>
        </w:rPr>
        <w:t xml:space="preserve"> and the expression</w:t>
      </w:r>
      <w:r w:rsidRPr="003F659C">
        <w:rPr>
          <w:rFonts w:ascii="Times New Roman" w:hAnsi="Times New Roman" w:cs="Times New Roman"/>
          <w:sz w:val="24"/>
        </w:rPr>
        <w:t xml:space="preserve"> values</w:t>
      </w:r>
      <w:r w:rsidRPr="003F659C">
        <w:rPr>
          <w:rFonts w:ascii="Times New Roman" w:hAnsi="Times New Roman" w:cs="Times New Roman" w:hint="eastAsia"/>
          <w:sz w:val="24"/>
        </w:rPr>
        <w:t xml:space="preserve"> of 24 immune checkpoints</w:t>
      </w:r>
      <w:r w:rsidRPr="003F659C">
        <w:rPr>
          <w:rFonts w:ascii="Times New Roman" w:hAnsi="Times New Roman" w:cs="Times New Roman"/>
          <w:sz w:val="24"/>
        </w:rPr>
        <w:t>.</w:t>
      </w:r>
      <w:proofErr w:type="gramEnd"/>
    </w:p>
    <w:tbl>
      <w:tblPr>
        <w:tblStyle w:val="a8"/>
        <w:tblW w:w="8527" w:type="dxa"/>
        <w:tblLayout w:type="fixed"/>
        <w:tblLook w:val="04A0" w:firstRow="1" w:lastRow="0" w:firstColumn="1" w:lastColumn="0" w:noHBand="0" w:noVBand="1"/>
      </w:tblPr>
      <w:tblGrid>
        <w:gridCol w:w="1235"/>
        <w:gridCol w:w="2993"/>
        <w:gridCol w:w="2114"/>
        <w:gridCol w:w="2185"/>
      </w:tblGrid>
      <w:tr w:rsidR="008D6FCF" w:rsidTr="008D6F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szCs w:val="21"/>
              </w:rPr>
              <w:t>No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szCs w:val="21"/>
              </w:rPr>
              <w:t>Immune Checkpoint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orrelation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i/>
                <w:iCs/>
                <w:color w:val="auto"/>
                <w:kern w:val="0"/>
                <w:szCs w:val="21"/>
                <w:lang w:bidi="ar"/>
              </w:rPr>
              <w:t>P</w:t>
            </w: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 xml:space="preserve"> value</w:t>
            </w:r>
          </w:p>
        </w:tc>
      </w:tr>
      <w:tr w:rsidR="008D6FCF" w:rsidTr="008D6FCF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40LG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4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48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9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3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IDO1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5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4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27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3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5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ICOSLG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3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6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TLA4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1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7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LAG3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1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6</w:t>
            </w:r>
          </w:p>
        </w:tc>
        <w:bookmarkStart w:id="0" w:name="_GoBack"/>
        <w:bookmarkEnd w:id="0"/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8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86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9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4.5e−1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9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ICOS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8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2e−14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0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28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8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9e−15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1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70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7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3.3e−14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2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LAIR1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7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4.3e−14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3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PD1 /PDCD1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6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4.8e−13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4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80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4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1.7e−11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5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TNFSF4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1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1.1e−08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6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244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7.5e−08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7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TNFRSF25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2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2.4e−08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8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PDCD1LG2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18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1.1e−06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19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CD160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15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7.1e−05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0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TNFSF15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083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023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1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KIR3DL1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055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13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2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VTCN1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037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31</w:t>
            </w:r>
          </w:p>
        </w:tc>
      </w:tr>
      <w:tr w:rsidR="008D6FCF" w:rsidTr="008D6FCF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  <w:tcBorders>
              <w:left w:val="nil"/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3</w:t>
            </w:r>
          </w:p>
        </w:tc>
        <w:tc>
          <w:tcPr>
            <w:tcW w:w="2993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PDCD2</w:t>
            </w:r>
          </w:p>
        </w:tc>
        <w:tc>
          <w:tcPr>
            <w:tcW w:w="2114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0073</w:t>
            </w:r>
          </w:p>
        </w:tc>
        <w:tc>
          <w:tcPr>
            <w:tcW w:w="2185" w:type="dxa"/>
            <w:tcBorders>
              <w:right w:val="nil"/>
            </w:tcBorders>
            <w:shd w:val="clear" w:color="auto" w:fill="C0C0C0" w:themeFill="text1" w:themeFillTint="3F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84</w:t>
            </w:r>
          </w:p>
        </w:tc>
      </w:tr>
      <w:tr w:rsidR="008D6FCF" w:rsidTr="008D6FCF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5" w:type="dxa"/>
          </w:tcPr>
          <w:p w:rsidR="008D6FCF" w:rsidRDefault="00BC3035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</w:pPr>
            <w:r>
              <w:rPr>
                <w:rFonts w:ascii="Times New Roman" w:eastAsia="Times New Roman Regular" w:hAnsi="Times New Roman" w:cs="Times New Roman"/>
                <w:b w:val="0"/>
                <w:bCs w:val="0"/>
                <w:color w:val="auto"/>
                <w:kern w:val="0"/>
                <w:szCs w:val="21"/>
                <w:lang w:bidi="ar"/>
              </w:rPr>
              <w:t>24</w:t>
            </w:r>
          </w:p>
        </w:tc>
        <w:tc>
          <w:tcPr>
            <w:tcW w:w="2993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NRP1</w:t>
            </w:r>
          </w:p>
        </w:tc>
        <w:tc>
          <w:tcPr>
            <w:tcW w:w="2114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− 0.05</w:t>
            </w:r>
          </w:p>
        </w:tc>
        <w:tc>
          <w:tcPr>
            <w:tcW w:w="2185" w:type="dxa"/>
          </w:tcPr>
          <w:p w:rsidR="008D6FCF" w:rsidRDefault="00BC3035">
            <w:pPr>
              <w:widowControl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 Regular" w:hAnsi="Times New Roman" w:cs="Times New Roman"/>
                <w:color w:val="auto"/>
                <w:szCs w:val="21"/>
              </w:rPr>
            </w:pPr>
            <w:r>
              <w:rPr>
                <w:rFonts w:ascii="Times New Roman" w:eastAsia="Times New Roman Regular" w:hAnsi="Times New Roman" w:cs="Times New Roman"/>
                <w:color w:val="auto"/>
                <w:kern w:val="0"/>
                <w:szCs w:val="21"/>
                <w:lang w:bidi="ar"/>
              </w:rPr>
              <w:t>0.17</w:t>
            </w:r>
          </w:p>
        </w:tc>
      </w:tr>
    </w:tbl>
    <w:p w:rsidR="008D6FCF" w:rsidRDefault="008D6FCF"/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p w:rsidR="008D6FCF" w:rsidRDefault="008D6FCF">
      <w:pPr>
        <w:rPr>
          <w:rFonts w:ascii="Times New Roman" w:hAnsi="Times New Roman" w:cs="Times New Roman"/>
          <w:szCs w:val="21"/>
        </w:rPr>
      </w:pPr>
    </w:p>
    <w:sectPr w:rsidR="008D6FC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Times New Roman Bold Italic">
    <w:altName w:val="Italic"/>
    <w:panose1 w:val="02020703060505090304"/>
    <w:charset w:val="00"/>
    <w:family w:val="auto"/>
    <w:pitch w:val="default"/>
    <w:sig w:usb0="00000000" w:usb1="00000000" w:usb2="00000001" w:usb3="00000000" w:csb0="400001BF" w:csb1="DFF70000"/>
  </w:font>
  <w:font w:name="等线 Light">
    <w:altName w:val="Arial Unicode MS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1NjU1sbA0MTQ3szBX0lEKTi0uzszPAykwNKoFAB1RolItAAAA"/>
  </w:docVars>
  <w:rsids>
    <w:rsidRoot w:val="00B97E19"/>
    <w:rsid w:val="863F432E"/>
    <w:rsid w:val="87DF42BD"/>
    <w:rsid w:val="8BDB6EE9"/>
    <w:rsid w:val="8D9F3412"/>
    <w:rsid w:val="8DFF64A5"/>
    <w:rsid w:val="8EA96B1E"/>
    <w:rsid w:val="8EDB2370"/>
    <w:rsid w:val="8F0F03A6"/>
    <w:rsid w:val="8F67D558"/>
    <w:rsid w:val="8FACFD73"/>
    <w:rsid w:val="959DCF06"/>
    <w:rsid w:val="96F6DF75"/>
    <w:rsid w:val="97E5FEED"/>
    <w:rsid w:val="97F6F82A"/>
    <w:rsid w:val="98B5A23E"/>
    <w:rsid w:val="9BCB7E8A"/>
    <w:rsid w:val="9D2AE602"/>
    <w:rsid w:val="9DB7C9FB"/>
    <w:rsid w:val="9DFBF8BA"/>
    <w:rsid w:val="9EB10E86"/>
    <w:rsid w:val="9ED659B9"/>
    <w:rsid w:val="9F6FDD6B"/>
    <w:rsid w:val="9F7DE7B3"/>
    <w:rsid w:val="9FA3EC0E"/>
    <w:rsid w:val="9FDF5F39"/>
    <w:rsid w:val="9FF7EF0A"/>
    <w:rsid w:val="9FFE871D"/>
    <w:rsid w:val="9FFF0683"/>
    <w:rsid w:val="9FFF335B"/>
    <w:rsid w:val="A34B6E3A"/>
    <w:rsid w:val="A4B398A1"/>
    <w:rsid w:val="A4EF9ABF"/>
    <w:rsid w:val="ABBFE1F1"/>
    <w:rsid w:val="ADF198C1"/>
    <w:rsid w:val="ADFB417D"/>
    <w:rsid w:val="ADFFAE3F"/>
    <w:rsid w:val="AEFF3814"/>
    <w:rsid w:val="AF5FE5C0"/>
    <w:rsid w:val="AF7ED05D"/>
    <w:rsid w:val="AFB7F239"/>
    <w:rsid w:val="AFDBDFBB"/>
    <w:rsid w:val="AFDF0C41"/>
    <w:rsid w:val="AFDF2655"/>
    <w:rsid w:val="AFEFC49F"/>
    <w:rsid w:val="AFEFDD7E"/>
    <w:rsid w:val="B3AF3630"/>
    <w:rsid w:val="B3F466DE"/>
    <w:rsid w:val="B3FB2892"/>
    <w:rsid w:val="B3FF242F"/>
    <w:rsid w:val="B66C69EE"/>
    <w:rsid w:val="B6D773F4"/>
    <w:rsid w:val="B6F70CC6"/>
    <w:rsid w:val="B76F92A1"/>
    <w:rsid w:val="B7BBBF81"/>
    <w:rsid w:val="B7BFAF77"/>
    <w:rsid w:val="B7DF0A0C"/>
    <w:rsid w:val="B7E7D055"/>
    <w:rsid w:val="B7E9F758"/>
    <w:rsid w:val="B7F7ACFF"/>
    <w:rsid w:val="B9FF1859"/>
    <w:rsid w:val="BB3E76E1"/>
    <w:rsid w:val="BB5FEC31"/>
    <w:rsid w:val="BBBD4B51"/>
    <w:rsid w:val="BBD785BA"/>
    <w:rsid w:val="BBFC6D44"/>
    <w:rsid w:val="BDB2629B"/>
    <w:rsid w:val="BDBF4812"/>
    <w:rsid w:val="BDBF65BA"/>
    <w:rsid w:val="BDDCE899"/>
    <w:rsid w:val="BDFF5D6D"/>
    <w:rsid w:val="BDFF6D7B"/>
    <w:rsid w:val="BDFFB762"/>
    <w:rsid w:val="BED72718"/>
    <w:rsid w:val="BEDBF59B"/>
    <w:rsid w:val="BF1E1F5B"/>
    <w:rsid w:val="BF3832D6"/>
    <w:rsid w:val="BF6EADF1"/>
    <w:rsid w:val="BF8B50D8"/>
    <w:rsid w:val="BF99E10F"/>
    <w:rsid w:val="BF9FA703"/>
    <w:rsid w:val="BFCD6A96"/>
    <w:rsid w:val="BFDA6A8A"/>
    <w:rsid w:val="BFDF915A"/>
    <w:rsid w:val="BFE71B65"/>
    <w:rsid w:val="BFE9C54A"/>
    <w:rsid w:val="BFEE8284"/>
    <w:rsid w:val="BFEF956E"/>
    <w:rsid w:val="BFF64776"/>
    <w:rsid w:val="BFF7627B"/>
    <w:rsid w:val="BFFEC6E0"/>
    <w:rsid w:val="BFFFD1F7"/>
    <w:rsid w:val="C57B2F5A"/>
    <w:rsid w:val="C5B70F0F"/>
    <w:rsid w:val="C5DE6A99"/>
    <w:rsid w:val="C77788DA"/>
    <w:rsid w:val="C7FF4840"/>
    <w:rsid w:val="CB2E6EAB"/>
    <w:rsid w:val="CD7F5FD5"/>
    <w:rsid w:val="CDBF04EE"/>
    <w:rsid w:val="CE4DA0A0"/>
    <w:rsid w:val="CE6F724E"/>
    <w:rsid w:val="CEB807E3"/>
    <w:rsid w:val="CEED19B9"/>
    <w:rsid w:val="CF3FD6ED"/>
    <w:rsid w:val="CFE7EA33"/>
    <w:rsid w:val="D17B96CA"/>
    <w:rsid w:val="D19FD022"/>
    <w:rsid w:val="D3230D69"/>
    <w:rsid w:val="D37EB342"/>
    <w:rsid w:val="D5D3BCB0"/>
    <w:rsid w:val="D5F3AB3F"/>
    <w:rsid w:val="D5FE923F"/>
    <w:rsid w:val="D77E994E"/>
    <w:rsid w:val="D7D7AF9A"/>
    <w:rsid w:val="D7DBA067"/>
    <w:rsid w:val="DA7F5CAD"/>
    <w:rsid w:val="DAFF5F49"/>
    <w:rsid w:val="DB57A419"/>
    <w:rsid w:val="DB7F1DAB"/>
    <w:rsid w:val="DB7FF274"/>
    <w:rsid w:val="DBBAAB17"/>
    <w:rsid w:val="DBBFD58F"/>
    <w:rsid w:val="DBC4EB62"/>
    <w:rsid w:val="DC6FED78"/>
    <w:rsid w:val="DD5BF58C"/>
    <w:rsid w:val="DDBFD5C1"/>
    <w:rsid w:val="DDC5BFE6"/>
    <w:rsid w:val="DDEEF8C7"/>
    <w:rsid w:val="DDF6CCDD"/>
    <w:rsid w:val="DE6B4FFD"/>
    <w:rsid w:val="DEBEEF07"/>
    <w:rsid w:val="DEDCD152"/>
    <w:rsid w:val="DEDD07A4"/>
    <w:rsid w:val="DEFD0A9D"/>
    <w:rsid w:val="DEFD7504"/>
    <w:rsid w:val="DF75348F"/>
    <w:rsid w:val="DF75EEC5"/>
    <w:rsid w:val="DF7B0F94"/>
    <w:rsid w:val="DF7C75B1"/>
    <w:rsid w:val="DF7D542D"/>
    <w:rsid w:val="DFACDDCD"/>
    <w:rsid w:val="DFBD29E1"/>
    <w:rsid w:val="DFD77EC0"/>
    <w:rsid w:val="DFDDEB06"/>
    <w:rsid w:val="DFDFA78C"/>
    <w:rsid w:val="DFE63FD4"/>
    <w:rsid w:val="DFEF62C2"/>
    <w:rsid w:val="DFFB49AC"/>
    <w:rsid w:val="DFFD44CF"/>
    <w:rsid w:val="DFFF3B85"/>
    <w:rsid w:val="DFFF6BFC"/>
    <w:rsid w:val="DFFFA2FE"/>
    <w:rsid w:val="E03B8F95"/>
    <w:rsid w:val="E2DFDAAA"/>
    <w:rsid w:val="E3EE50C0"/>
    <w:rsid w:val="E3F7D014"/>
    <w:rsid w:val="E6A9F7C9"/>
    <w:rsid w:val="E6FD1523"/>
    <w:rsid w:val="E6FD2E41"/>
    <w:rsid w:val="E77D099C"/>
    <w:rsid w:val="E7EF6140"/>
    <w:rsid w:val="E7FF1075"/>
    <w:rsid w:val="E9D60147"/>
    <w:rsid w:val="E9FC9A82"/>
    <w:rsid w:val="EB759CA4"/>
    <w:rsid w:val="EBBB8DC6"/>
    <w:rsid w:val="EBDEEE0E"/>
    <w:rsid w:val="EBFE636E"/>
    <w:rsid w:val="ECB9C501"/>
    <w:rsid w:val="ECFBEFAF"/>
    <w:rsid w:val="ED4CEE6F"/>
    <w:rsid w:val="EDB79379"/>
    <w:rsid w:val="EDBD75FA"/>
    <w:rsid w:val="EDBE4075"/>
    <w:rsid w:val="EDCB0942"/>
    <w:rsid w:val="EDE7D345"/>
    <w:rsid w:val="EDF9C5F7"/>
    <w:rsid w:val="EDFFF3D0"/>
    <w:rsid w:val="EE8F4ACB"/>
    <w:rsid w:val="EEB6BA4A"/>
    <w:rsid w:val="EEDFB10B"/>
    <w:rsid w:val="EEEB9427"/>
    <w:rsid w:val="EF17C85F"/>
    <w:rsid w:val="EF3EC7D2"/>
    <w:rsid w:val="EF7D212C"/>
    <w:rsid w:val="EF7E315D"/>
    <w:rsid w:val="EF7EA541"/>
    <w:rsid w:val="EFD67629"/>
    <w:rsid w:val="EFE92E3E"/>
    <w:rsid w:val="EFF298A2"/>
    <w:rsid w:val="EFF6C8D7"/>
    <w:rsid w:val="EFFB85A7"/>
    <w:rsid w:val="EFFDBC08"/>
    <w:rsid w:val="EFFEEBC7"/>
    <w:rsid w:val="F1369DFA"/>
    <w:rsid w:val="F1FDB4EF"/>
    <w:rsid w:val="F2235752"/>
    <w:rsid w:val="F2F901EF"/>
    <w:rsid w:val="F2FF0F4D"/>
    <w:rsid w:val="F3FC06A7"/>
    <w:rsid w:val="F43FD8CD"/>
    <w:rsid w:val="F4BCC09E"/>
    <w:rsid w:val="F53FD7D1"/>
    <w:rsid w:val="F55BCA51"/>
    <w:rsid w:val="F57F3243"/>
    <w:rsid w:val="F5EFDB13"/>
    <w:rsid w:val="F5F788FA"/>
    <w:rsid w:val="F5FAEBC0"/>
    <w:rsid w:val="F5FBE028"/>
    <w:rsid w:val="F5FF8716"/>
    <w:rsid w:val="F63CCED8"/>
    <w:rsid w:val="F66FF8A8"/>
    <w:rsid w:val="F67B77DB"/>
    <w:rsid w:val="F69E09C5"/>
    <w:rsid w:val="F69FBE2E"/>
    <w:rsid w:val="F6BBB032"/>
    <w:rsid w:val="F6D3992F"/>
    <w:rsid w:val="F6F78A7C"/>
    <w:rsid w:val="F71B4F30"/>
    <w:rsid w:val="F72ED842"/>
    <w:rsid w:val="F767A7AB"/>
    <w:rsid w:val="F77FA9A5"/>
    <w:rsid w:val="F797146C"/>
    <w:rsid w:val="F7B3FB04"/>
    <w:rsid w:val="F7BA3732"/>
    <w:rsid w:val="F7BF7B83"/>
    <w:rsid w:val="F7D983C8"/>
    <w:rsid w:val="F7DEA627"/>
    <w:rsid w:val="F7EF6B9B"/>
    <w:rsid w:val="F7EF9299"/>
    <w:rsid w:val="F7F5BAFF"/>
    <w:rsid w:val="F7F6CEA1"/>
    <w:rsid w:val="F7FD22D4"/>
    <w:rsid w:val="F7FEABDB"/>
    <w:rsid w:val="F7FF2B6F"/>
    <w:rsid w:val="F7FF3AB6"/>
    <w:rsid w:val="F7FFADD2"/>
    <w:rsid w:val="F7FFE230"/>
    <w:rsid w:val="F8C2E770"/>
    <w:rsid w:val="F95F85FA"/>
    <w:rsid w:val="F9FB1DE2"/>
    <w:rsid w:val="FA6405BC"/>
    <w:rsid w:val="FA772899"/>
    <w:rsid w:val="FA7B3879"/>
    <w:rsid w:val="FA7D4FFE"/>
    <w:rsid w:val="FAA78D9F"/>
    <w:rsid w:val="FAAAC83C"/>
    <w:rsid w:val="FACD46FD"/>
    <w:rsid w:val="FADF4DA2"/>
    <w:rsid w:val="FB3BAD26"/>
    <w:rsid w:val="FB6A916E"/>
    <w:rsid w:val="FB9F60A8"/>
    <w:rsid w:val="FBBE0743"/>
    <w:rsid w:val="FBD5B00E"/>
    <w:rsid w:val="FBEEE036"/>
    <w:rsid w:val="FBEFFA26"/>
    <w:rsid w:val="FBF3ECBE"/>
    <w:rsid w:val="FBF751A2"/>
    <w:rsid w:val="FBFAD2BB"/>
    <w:rsid w:val="FBFC8FE0"/>
    <w:rsid w:val="FBFDB7AF"/>
    <w:rsid w:val="FBFF3067"/>
    <w:rsid w:val="FBFF37D6"/>
    <w:rsid w:val="FC75A1A7"/>
    <w:rsid w:val="FCDBE190"/>
    <w:rsid w:val="FCEFCB8A"/>
    <w:rsid w:val="FD2CFF2B"/>
    <w:rsid w:val="FD2F8CF3"/>
    <w:rsid w:val="FD3B5EB5"/>
    <w:rsid w:val="FD676577"/>
    <w:rsid w:val="FD6B7983"/>
    <w:rsid w:val="FD7E0092"/>
    <w:rsid w:val="FD7FDE71"/>
    <w:rsid w:val="FD851320"/>
    <w:rsid w:val="FDB9C78C"/>
    <w:rsid w:val="FDBD5265"/>
    <w:rsid w:val="FDE39E41"/>
    <w:rsid w:val="FDEF5717"/>
    <w:rsid w:val="FDEFD42F"/>
    <w:rsid w:val="FDF2DC8A"/>
    <w:rsid w:val="FDF6778F"/>
    <w:rsid w:val="FDFA3FAE"/>
    <w:rsid w:val="FDFF3E67"/>
    <w:rsid w:val="FE5D63F7"/>
    <w:rsid w:val="FE5EE059"/>
    <w:rsid w:val="FE6BD2C2"/>
    <w:rsid w:val="FEBAB4EC"/>
    <w:rsid w:val="FEBD8CDF"/>
    <w:rsid w:val="FED59FE9"/>
    <w:rsid w:val="FEDB339C"/>
    <w:rsid w:val="FEEFD6F7"/>
    <w:rsid w:val="FEF9D385"/>
    <w:rsid w:val="FEFD7E8F"/>
    <w:rsid w:val="FEFEB0CB"/>
    <w:rsid w:val="FF1385BA"/>
    <w:rsid w:val="FF2F458A"/>
    <w:rsid w:val="FF668803"/>
    <w:rsid w:val="FF6B3BFB"/>
    <w:rsid w:val="FF6F83CC"/>
    <w:rsid w:val="FF6FFB31"/>
    <w:rsid w:val="FF73A242"/>
    <w:rsid w:val="FF759AC4"/>
    <w:rsid w:val="FF75A677"/>
    <w:rsid w:val="FF75FCAD"/>
    <w:rsid w:val="FF7940FA"/>
    <w:rsid w:val="FF7EFBC7"/>
    <w:rsid w:val="FF7F6712"/>
    <w:rsid w:val="FF7FBAD4"/>
    <w:rsid w:val="FF7FC0E0"/>
    <w:rsid w:val="FF9730C1"/>
    <w:rsid w:val="FFA3D31C"/>
    <w:rsid w:val="FFAF15A4"/>
    <w:rsid w:val="FFB325CD"/>
    <w:rsid w:val="FFB7A5E2"/>
    <w:rsid w:val="FFBD95D1"/>
    <w:rsid w:val="FFBDFF7E"/>
    <w:rsid w:val="FFBF57CA"/>
    <w:rsid w:val="FFC60329"/>
    <w:rsid w:val="FFCD701E"/>
    <w:rsid w:val="FFD70CA8"/>
    <w:rsid w:val="FFDAA65C"/>
    <w:rsid w:val="FFDAEAB8"/>
    <w:rsid w:val="FFDD3E4E"/>
    <w:rsid w:val="FFDEAD10"/>
    <w:rsid w:val="FFDEC6BC"/>
    <w:rsid w:val="FFDF1650"/>
    <w:rsid w:val="FFDFC07A"/>
    <w:rsid w:val="FFEBC8F3"/>
    <w:rsid w:val="FFED23F4"/>
    <w:rsid w:val="FFEF297C"/>
    <w:rsid w:val="FFEF446F"/>
    <w:rsid w:val="FFEFC188"/>
    <w:rsid w:val="FFEFCD41"/>
    <w:rsid w:val="FFF27E87"/>
    <w:rsid w:val="FFF2DC6B"/>
    <w:rsid w:val="FFF3E907"/>
    <w:rsid w:val="FFF3F1E1"/>
    <w:rsid w:val="FFF63925"/>
    <w:rsid w:val="FFF7F679"/>
    <w:rsid w:val="FFFA08E8"/>
    <w:rsid w:val="FFFC2BF5"/>
    <w:rsid w:val="FFFCB3BF"/>
    <w:rsid w:val="FFFE4176"/>
    <w:rsid w:val="FFFFBB7C"/>
    <w:rsid w:val="FFFFC0C8"/>
    <w:rsid w:val="FFFFD094"/>
    <w:rsid w:val="00003A9C"/>
    <w:rsid w:val="000066B5"/>
    <w:rsid w:val="000105D3"/>
    <w:rsid w:val="0001247D"/>
    <w:rsid w:val="00016075"/>
    <w:rsid w:val="000176B0"/>
    <w:rsid w:val="00017B8C"/>
    <w:rsid w:val="00020005"/>
    <w:rsid w:val="00026AEE"/>
    <w:rsid w:val="00030597"/>
    <w:rsid w:val="0003178D"/>
    <w:rsid w:val="00043C3B"/>
    <w:rsid w:val="00076B23"/>
    <w:rsid w:val="000903FF"/>
    <w:rsid w:val="000B2970"/>
    <w:rsid w:val="000C10CA"/>
    <w:rsid w:val="000D0887"/>
    <w:rsid w:val="000D3290"/>
    <w:rsid w:val="000D3776"/>
    <w:rsid w:val="000E4795"/>
    <w:rsid w:val="000E4F46"/>
    <w:rsid w:val="000E7002"/>
    <w:rsid w:val="000E702A"/>
    <w:rsid w:val="000F1A8E"/>
    <w:rsid w:val="000F3D65"/>
    <w:rsid w:val="00106E63"/>
    <w:rsid w:val="00117322"/>
    <w:rsid w:val="00120A62"/>
    <w:rsid w:val="00123A59"/>
    <w:rsid w:val="00127934"/>
    <w:rsid w:val="0013132A"/>
    <w:rsid w:val="0013184E"/>
    <w:rsid w:val="00140263"/>
    <w:rsid w:val="00142817"/>
    <w:rsid w:val="001449B4"/>
    <w:rsid w:val="00145F19"/>
    <w:rsid w:val="00147D00"/>
    <w:rsid w:val="00152A3D"/>
    <w:rsid w:val="00153FB2"/>
    <w:rsid w:val="001555B3"/>
    <w:rsid w:val="00157576"/>
    <w:rsid w:val="00164CDF"/>
    <w:rsid w:val="00165B92"/>
    <w:rsid w:val="0017068D"/>
    <w:rsid w:val="0017589F"/>
    <w:rsid w:val="00180D2B"/>
    <w:rsid w:val="00184A6B"/>
    <w:rsid w:val="00190747"/>
    <w:rsid w:val="00191252"/>
    <w:rsid w:val="00195623"/>
    <w:rsid w:val="00195917"/>
    <w:rsid w:val="00197CA2"/>
    <w:rsid w:val="001B01A8"/>
    <w:rsid w:val="001C57AE"/>
    <w:rsid w:val="001E257D"/>
    <w:rsid w:val="001E4A97"/>
    <w:rsid w:val="001E5022"/>
    <w:rsid w:val="00200891"/>
    <w:rsid w:val="002045E6"/>
    <w:rsid w:val="002063DE"/>
    <w:rsid w:val="00232143"/>
    <w:rsid w:val="002357A9"/>
    <w:rsid w:val="00237D1D"/>
    <w:rsid w:val="002547DD"/>
    <w:rsid w:val="002578A6"/>
    <w:rsid w:val="00264C5D"/>
    <w:rsid w:val="00265FA1"/>
    <w:rsid w:val="0028018B"/>
    <w:rsid w:val="002806F4"/>
    <w:rsid w:val="002C392B"/>
    <w:rsid w:val="002C595C"/>
    <w:rsid w:val="002F5DBF"/>
    <w:rsid w:val="003012C2"/>
    <w:rsid w:val="00305505"/>
    <w:rsid w:val="00310A30"/>
    <w:rsid w:val="00323CCA"/>
    <w:rsid w:val="00331987"/>
    <w:rsid w:val="00351D87"/>
    <w:rsid w:val="0035210B"/>
    <w:rsid w:val="0035539F"/>
    <w:rsid w:val="00356F63"/>
    <w:rsid w:val="00370DAE"/>
    <w:rsid w:val="003754D0"/>
    <w:rsid w:val="0038460B"/>
    <w:rsid w:val="003932AA"/>
    <w:rsid w:val="00394A97"/>
    <w:rsid w:val="0039713E"/>
    <w:rsid w:val="003A508E"/>
    <w:rsid w:val="003B3093"/>
    <w:rsid w:val="003B78F5"/>
    <w:rsid w:val="003C1507"/>
    <w:rsid w:val="003C6A97"/>
    <w:rsid w:val="003C76FA"/>
    <w:rsid w:val="003D38D3"/>
    <w:rsid w:val="003E2D37"/>
    <w:rsid w:val="003E413D"/>
    <w:rsid w:val="003E7521"/>
    <w:rsid w:val="003F204A"/>
    <w:rsid w:val="003F3CD5"/>
    <w:rsid w:val="003F45B0"/>
    <w:rsid w:val="003F659C"/>
    <w:rsid w:val="00404500"/>
    <w:rsid w:val="00405381"/>
    <w:rsid w:val="00424D2F"/>
    <w:rsid w:val="00441A8D"/>
    <w:rsid w:val="0044291E"/>
    <w:rsid w:val="00450C88"/>
    <w:rsid w:val="00455E48"/>
    <w:rsid w:val="004624E0"/>
    <w:rsid w:val="00465D72"/>
    <w:rsid w:val="004670AE"/>
    <w:rsid w:val="00470B4C"/>
    <w:rsid w:val="00473AF5"/>
    <w:rsid w:val="004819D7"/>
    <w:rsid w:val="00486FFB"/>
    <w:rsid w:val="00487262"/>
    <w:rsid w:val="0049721D"/>
    <w:rsid w:val="004A15A8"/>
    <w:rsid w:val="004A1802"/>
    <w:rsid w:val="004A1B99"/>
    <w:rsid w:val="004B41B9"/>
    <w:rsid w:val="004C7078"/>
    <w:rsid w:val="004E1AD6"/>
    <w:rsid w:val="004E2F3E"/>
    <w:rsid w:val="004F31F7"/>
    <w:rsid w:val="004F422D"/>
    <w:rsid w:val="00512C50"/>
    <w:rsid w:val="005162D7"/>
    <w:rsid w:val="005304BB"/>
    <w:rsid w:val="005314A9"/>
    <w:rsid w:val="00531DA7"/>
    <w:rsid w:val="00536840"/>
    <w:rsid w:val="00537C3E"/>
    <w:rsid w:val="00541147"/>
    <w:rsid w:val="0054251E"/>
    <w:rsid w:val="005445C8"/>
    <w:rsid w:val="00546E4F"/>
    <w:rsid w:val="0055455B"/>
    <w:rsid w:val="00562711"/>
    <w:rsid w:val="00563891"/>
    <w:rsid w:val="0057564C"/>
    <w:rsid w:val="0058320E"/>
    <w:rsid w:val="00584D04"/>
    <w:rsid w:val="005903AC"/>
    <w:rsid w:val="00591612"/>
    <w:rsid w:val="005A319B"/>
    <w:rsid w:val="005A4B4B"/>
    <w:rsid w:val="005A6532"/>
    <w:rsid w:val="005B0FE6"/>
    <w:rsid w:val="005B78EC"/>
    <w:rsid w:val="005B7E94"/>
    <w:rsid w:val="005C6886"/>
    <w:rsid w:val="005D3F87"/>
    <w:rsid w:val="005E1811"/>
    <w:rsid w:val="005E506F"/>
    <w:rsid w:val="00603921"/>
    <w:rsid w:val="006055EF"/>
    <w:rsid w:val="00620588"/>
    <w:rsid w:val="00624FF6"/>
    <w:rsid w:val="00630F35"/>
    <w:rsid w:val="00637419"/>
    <w:rsid w:val="00647ACA"/>
    <w:rsid w:val="00660154"/>
    <w:rsid w:val="0066035E"/>
    <w:rsid w:val="00660DDE"/>
    <w:rsid w:val="00663E32"/>
    <w:rsid w:val="0067008B"/>
    <w:rsid w:val="00671805"/>
    <w:rsid w:val="00675D0C"/>
    <w:rsid w:val="00687F30"/>
    <w:rsid w:val="006974E1"/>
    <w:rsid w:val="006B2160"/>
    <w:rsid w:val="006C2756"/>
    <w:rsid w:val="006C6446"/>
    <w:rsid w:val="006C7743"/>
    <w:rsid w:val="006E26FE"/>
    <w:rsid w:val="006E3806"/>
    <w:rsid w:val="0071306D"/>
    <w:rsid w:val="0071421D"/>
    <w:rsid w:val="007156C2"/>
    <w:rsid w:val="007203FB"/>
    <w:rsid w:val="0072187C"/>
    <w:rsid w:val="00725FEE"/>
    <w:rsid w:val="0073396C"/>
    <w:rsid w:val="00742148"/>
    <w:rsid w:val="007476E2"/>
    <w:rsid w:val="00750219"/>
    <w:rsid w:val="00751A73"/>
    <w:rsid w:val="00753BAC"/>
    <w:rsid w:val="0076143C"/>
    <w:rsid w:val="007658C7"/>
    <w:rsid w:val="00765C9D"/>
    <w:rsid w:val="00766888"/>
    <w:rsid w:val="00774D4A"/>
    <w:rsid w:val="00777587"/>
    <w:rsid w:val="00777AA9"/>
    <w:rsid w:val="00781574"/>
    <w:rsid w:val="00783C1B"/>
    <w:rsid w:val="0079050C"/>
    <w:rsid w:val="007951F3"/>
    <w:rsid w:val="00796AF4"/>
    <w:rsid w:val="007A44B3"/>
    <w:rsid w:val="007A6589"/>
    <w:rsid w:val="007B26D2"/>
    <w:rsid w:val="007B3D5F"/>
    <w:rsid w:val="007B4B6C"/>
    <w:rsid w:val="007D4792"/>
    <w:rsid w:val="007D6AA3"/>
    <w:rsid w:val="007E0BA8"/>
    <w:rsid w:val="007E39B0"/>
    <w:rsid w:val="0081075F"/>
    <w:rsid w:val="00817C96"/>
    <w:rsid w:val="0083084D"/>
    <w:rsid w:val="00831AEE"/>
    <w:rsid w:val="00832C7A"/>
    <w:rsid w:val="0085409A"/>
    <w:rsid w:val="008616A1"/>
    <w:rsid w:val="008642BB"/>
    <w:rsid w:val="00864F12"/>
    <w:rsid w:val="008754B7"/>
    <w:rsid w:val="00875C87"/>
    <w:rsid w:val="00883198"/>
    <w:rsid w:val="00891E99"/>
    <w:rsid w:val="008978C2"/>
    <w:rsid w:val="008A3528"/>
    <w:rsid w:val="008B1812"/>
    <w:rsid w:val="008B642F"/>
    <w:rsid w:val="008C15D7"/>
    <w:rsid w:val="008C52C9"/>
    <w:rsid w:val="008D6FCF"/>
    <w:rsid w:val="008E5AA5"/>
    <w:rsid w:val="008E7821"/>
    <w:rsid w:val="008F3085"/>
    <w:rsid w:val="00903910"/>
    <w:rsid w:val="009103BD"/>
    <w:rsid w:val="00913207"/>
    <w:rsid w:val="009133EA"/>
    <w:rsid w:val="009172AC"/>
    <w:rsid w:val="00920EA3"/>
    <w:rsid w:val="00921454"/>
    <w:rsid w:val="0092222C"/>
    <w:rsid w:val="0092285A"/>
    <w:rsid w:val="009301DA"/>
    <w:rsid w:val="00930BE7"/>
    <w:rsid w:val="00931B6D"/>
    <w:rsid w:val="00932230"/>
    <w:rsid w:val="0093631E"/>
    <w:rsid w:val="009404BE"/>
    <w:rsid w:val="0094076B"/>
    <w:rsid w:val="00945520"/>
    <w:rsid w:val="00947754"/>
    <w:rsid w:val="00947C1B"/>
    <w:rsid w:val="00966EE0"/>
    <w:rsid w:val="00975406"/>
    <w:rsid w:val="00981A6F"/>
    <w:rsid w:val="00993DC8"/>
    <w:rsid w:val="00994264"/>
    <w:rsid w:val="009A34FB"/>
    <w:rsid w:val="009A5764"/>
    <w:rsid w:val="009A6D09"/>
    <w:rsid w:val="009C566F"/>
    <w:rsid w:val="009D2DBC"/>
    <w:rsid w:val="009D2DFB"/>
    <w:rsid w:val="009D56A2"/>
    <w:rsid w:val="009D7EDC"/>
    <w:rsid w:val="009E0773"/>
    <w:rsid w:val="009E0CE1"/>
    <w:rsid w:val="009E2EBF"/>
    <w:rsid w:val="009F0A16"/>
    <w:rsid w:val="009F7625"/>
    <w:rsid w:val="009F7B16"/>
    <w:rsid w:val="00A01604"/>
    <w:rsid w:val="00A02501"/>
    <w:rsid w:val="00A05BD0"/>
    <w:rsid w:val="00A12871"/>
    <w:rsid w:val="00A15B3A"/>
    <w:rsid w:val="00A167CC"/>
    <w:rsid w:val="00A218C4"/>
    <w:rsid w:val="00A34FA9"/>
    <w:rsid w:val="00A37C63"/>
    <w:rsid w:val="00A4210A"/>
    <w:rsid w:val="00A42FB5"/>
    <w:rsid w:val="00A44090"/>
    <w:rsid w:val="00A50F3F"/>
    <w:rsid w:val="00A6706A"/>
    <w:rsid w:val="00A67B0B"/>
    <w:rsid w:val="00A76511"/>
    <w:rsid w:val="00A77EF4"/>
    <w:rsid w:val="00A92A1E"/>
    <w:rsid w:val="00A93E37"/>
    <w:rsid w:val="00AA20D8"/>
    <w:rsid w:val="00AA2734"/>
    <w:rsid w:val="00AA3CFC"/>
    <w:rsid w:val="00AA4245"/>
    <w:rsid w:val="00AB11DC"/>
    <w:rsid w:val="00AB77AF"/>
    <w:rsid w:val="00AD1DE5"/>
    <w:rsid w:val="00AD2168"/>
    <w:rsid w:val="00AD7E8A"/>
    <w:rsid w:val="00AE2DB8"/>
    <w:rsid w:val="00AE754A"/>
    <w:rsid w:val="00AF34E8"/>
    <w:rsid w:val="00B02332"/>
    <w:rsid w:val="00B02BF0"/>
    <w:rsid w:val="00B13733"/>
    <w:rsid w:val="00B25A9B"/>
    <w:rsid w:val="00B307AB"/>
    <w:rsid w:val="00B32D93"/>
    <w:rsid w:val="00B33D01"/>
    <w:rsid w:val="00B4040E"/>
    <w:rsid w:val="00B52B4C"/>
    <w:rsid w:val="00B534AE"/>
    <w:rsid w:val="00B61053"/>
    <w:rsid w:val="00B72A62"/>
    <w:rsid w:val="00B73267"/>
    <w:rsid w:val="00B73BB7"/>
    <w:rsid w:val="00B77490"/>
    <w:rsid w:val="00B82ACA"/>
    <w:rsid w:val="00B97E19"/>
    <w:rsid w:val="00BA7AEC"/>
    <w:rsid w:val="00BB1EC5"/>
    <w:rsid w:val="00BB2179"/>
    <w:rsid w:val="00BB21AD"/>
    <w:rsid w:val="00BB5C6D"/>
    <w:rsid w:val="00BC04FC"/>
    <w:rsid w:val="00BC1F01"/>
    <w:rsid w:val="00BC3035"/>
    <w:rsid w:val="00BC4019"/>
    <w:rsid w:val="00BC784C"/>
    <w:rsid w:val="00BD0DE4"/>
    <w:rsid w:val="00BE04E4"/>
    <w:rsid w:val="00BF08BF"/>
    <w:rsid w:val="00BF6742"/>
    <w:rsid w:val="00C0377D"/>
    <w:rsid w:val="00C12503"/>
    <w:rsid w:val="00C1557C"/>
    <w:rsid w:val="00C24333"/>
    <w:rsid w:val="00C300F6"/>
    <w:rsid w:val="00C4176F"/>
    <w:rsid w:val="00C43140"/>
    <w:rsid w:val="00C50FB2"/>
    <w:rsid w:val="00C55074"/>
    <w:rsid w:val="00C572B9"/>
    <w:rsid w:val="00C63358"/>
    <w:rsid w:val="00C72139"/>
    <w:rsid w:val="00C7258E"/>
    <w:rsid w:val="00C76AAD"/>
    <w:rsid w:val="00C76B30"/>
    <w:rsid w:val="00C9608F"/>
    <w:rsid w:val="00C96476"/>
    <w:rsid w:val="00CA275F"/>
    <w:rsid w:val="00CA6EAB"/>
    <w:rsid w:val="00CC3678"/>
    <w:rsid w:val="00CD763E"/>
    <w:rsid w:val="00CE7A38"/>
    <w:rsid w:val="00CF6071"/>
    <w:rsid w:val="00D042AF"/>
    <w:rsid w:val="00D064BE"/>
    <w:rsid w:val="00D158DD"/>
    <w:rsid w:val="00D15E33"/>
    <w:rsid w:val="00D16AD3"/>
    <w:rsid w:val="00D1730A"/>
    <w:rsid w:val="00D36134"/>
    <w:rsid w:val="00D37231"/>
    <w:rsid w:val="00D477E5"/>
    <w:rsid w:val="00D571F4"/>
    <w:rsid w:val="00D6443A"/>
    <w:rsid w:val="00D6737F"/>
    <w:rsid w:val="00D83367"/>
    <w:rsid w:val="00D912C3"/>
    <w:rsid w:val="00D92E78"/>
    <w:rsid w:val="00DA2CD1"/>
    <w:rsid w:val="00DA424A"/>
    <w:rsid w:val="00DB626F"/>
    <w:rsid w:val="00DC0A9E"/>
    <w:rsid w:val="00DC3896"/>
    <w:rsid w:val="00DC4A57"/>
    <w:rsid w:val="00DD26AC"/>
    <w:rsid w:val="00DD2AB2"/>
    <w:rsid w:val="00DD3840"/>
    <w:rsid w:val="00DE3A79"/>
    <w:rsid w:val="00DE7D89"/>
    <w:rsid w:val="00DF05E4"/>
    <w:rsid w:val="00DF6696"/>
    <w:rsid w:val="00E0420B"/>
    <w:rsid w:val="00E04B42"/>
    <w:rsid w:val="00E11CB4"/>
    <w:rsid w:val="00E1206C"/>
    <w:rsid w:val="00E137FD"/>
    <w:rsid w:val="00E14B38"/>
    <w:rsid w:val="00E15ACC"/>
    <w:rsid w:val="00E317F1"/>
    <w:rsid w:val="00E33130"/>
    <w:rsid w:val="00E33274"/>
    <w:rsid w:val="00E46730"/>
    <w:rsid w:val="00E6223B"/>
    <w:rsid w:val="00E645A1"/>
    <w:rsid w:val="00E64D26"/>
    <w:rsid w:val="00E7004F"/>
    <w:rsid w:val="00E96C80"/>
    <w:rsid w:val="00EA2C69"/>
    <w:rsid w:val="00EA2D3C"/>
    <w:rsid w:val="00EA57AC"/>
    <w:rsid w:val="00EA6628"/>
    <w:rsid w:val="00EA73E2"/>
    <w:rsid w:val="00EC286D"/>
    <w:rsid w:val="00EC4EE9"/>
    <w:rsid w:val="00ED2DDD"/>
    <w:rsid w:val="00EF1A92"/>
    <w:rsid w:val="00F05EC5"/>
    <w:rsid w:val="00F12E39"/>
    <w:rsid w:val="00F13369"/>
    <w:rsid w:val="00F13FD8"/>
    <w:rsid w:val="00F1581A"/>
    <w:rsid w:val="00F17FEA"/>
    <w:rsid w:val="00F306A2"/>
    <w:rsid w:val="00F314D3"/>
    <w:rsid w:val="00F3470F"/>
    <w:rsid w:val="00F46092"/>
    <w:rsid w:val="00F5487B"/>
    <w:rsid w:val="00F54FFC"/>
    <w:rsid w:val="00F718CD"/>
    <w:rsid w:val="00F86119"/>
    <w:rsid w:val="00F868FC"/>
    <w:rsid w:val="00FA1B8E"/>
    <w:rsid w:val="00FA284A"/>
    <w:rsid w:val="00FA5377"/>
    <w:rsid w:val="00FA71CC"/>
    <w:rsid w:val="00FB5070"/>
    <w:rsid w:val="00FB7EC4"/>
    <w:rsid w:val="00FC4C45"/>
    <w:rsid w:val="00FE0217"/>
    <w:rsid w:val="00FE7309"/>
    <w:rsid w:val="00FF2952"/>
    <w:rsid w:val="00FF6F20"/>
    <w:rsid w:val="0AB7118C"/>
    <w:rsid w:val="0FBC46B1"/>
    <w:rsid w:val="0FFA076B"/>
    <w:rsid w:val="12FF2EF2"/>
    <w:rsid w:val="15B7F025"/>
    <w:rsid w:val="1BAF2FF3"/>
    <w:rsid w:val="1D5C5BE1"/>
    <w:rsid w:val="1DDF41D9"/>
    <w:rsid w:val="1F46C89E"/>
    <w:rsid w:val="1FB44749"/>
    <w:rsid w:val="1FCF915F"/>
    <w:rsid w:val="1FFFE66D"/>
    <w:rsid w:val="276BDF1A"/>
    <w:rsid w:val="278FEA30"/>
    <w:rsid w:val="27D7BE20"/>
    <w:rsid w:val="27FBCD82"/>
    <w:rsid w:val="28FF4FAE"/>
    <w:rsid w:val="2AE67182"/>
    <w:rsid w:val="2B77CCAF"/>
    <w:rsid w:val="2B7F5F3B"/>
    <w:rsid w:val="2BDB7C28"/>
    <w:rsid w:val="2DF75854"/>
    <w:rsid w:val="2E6DBC6B"/>
    <w:rsid w:val="2EDDDFE8"/>
    <w:rsid w:val="2EE18935"/>
    <w:rsid w:val="2FD7B057"/>
    <w:rsid w:val="2FF7283A"/>
    <w:rsid w:val="2FF9C4CF"/>
    <w:rsid w:val="31DF9E2F"/>
    <w:rsid w:val="33CF8087"/>
    <w:rsid w:val="33D32630"/>
    <w:rsid w:val="33F34D03"/>
    <w:rsid w:val="353BAACF"/>
    <w:rsid w:val="36AF2C6B"/>
    <w:rsid w:val="37BE158A"/>
    <w:rsid w:val="37D7E1C0"/>
    <w:rsid w:val="37F7731C"/>
    <w:rsid w:val="37FDD4B3"/>
    <w:rsid w:val="38DE387B"/>
    <w:rsid w:val="38E6EB26"/>
    <w:rsid w:val="397BB9B1"/>
    <w:rsid w:val="39B77956"/>
    <w:rsid w:val="3AFD1423"/>
    <w:rsid w:val="3B9C993C"/>
    <w:rsid w:val="3BBF0DAA"/>
    <w:rsid w:val="3BBF54DB"/>
    <w:rsid w:val="3BEF4808"/>
    <w:rsid w:val="3BEFD866"/>
    <w:rsid w:val="3BF8D0E8"/>
    <w:rsid w:val="3BFBD27D"/>
    <w:rsid w:val="3C7DFD4A"/>
    <w:rsid w:val="3D6DE3BF"/>
    <w:rsid w:val="3D7FD5A8"/>
    <w:rsid w:val="3DCB2121"/>
    <w:rsid w:val="3DDD65F6"/>
    <w:rsid w:val="3DE72967"/>
    <w:rsid w:val="3DEF035A"/>
    <w:rsid w:val="3DF5AF04"/>
    <w:rsid w:val="3F6BDA3E"/>
    <w:rsid w:val="3F7BA9E1"/>
    <w:rsid w:val="3F7F4673"/>
    <w:rsid w:val="3F7F5917"/>
    <w:rsid w:val="3F911D98"/>
    <w:rsid w:val="3F99C9B7"/>
    <w:rsid w:val="3FA54C9E"/>
    <w:rsid w:val="3FAF823F"/>
    <w:rsid w:val="3FB317D7"/>
    <w:rsid w:val="3FBF9B04"/>
    <w:rsid w:val="3FC781EA"/>
    <w:rsid w:val="3FC78819"/>
    <w:rsid w:val="3FD5EA96"/>
    <w:rsid w:val="3FED32F3"/>
    <w:rsid w:val="3FEF9119"/>
    <w:rsid w:val="3FFB393E"/>
    <w:rsid w:val="3FFB5680"/>
    <w:rsid w:val="46BF551E"/>
    <w:rsid w:val="46F39837"/>
    <w:rsid w:val="47FFD56A"/>
    <w:rsid w:val="49FF0C81"/>
    <w:rsid w:val="4CEBF276"/>
    <w:rsid w:val="4D49D8D8"/>
    <w:rsid w:val="4D961FB7"/>
    <w:rsid w:val="4DEDF041"/>
    <w:rsid w:val="4EEB4F7F"/>
    <w:rsid w:val="4F57C54D"/>
    <w:rsid w:val="4F9973FD"/>
    <w:rsid w:val="4FD98FF5"/>
    <w:rsid w:val="4FDB90B8"/>
    <w:rsid w:val="4FF4AC6D"/>
    <w:rsid w:val="52DADBCC"/>
    <w:rsid w:val="53BF17E3"/>
    <w:rsid w:val="53FF109B"/>
    <w:rsid w:val="54AF74C0"/>
    <w:rsid w:val="557BD1F4"/>
    <w:rsid w:val="55DFB0EB"/>
    <w:rsid w:val="56BFADCB"/>
    <w:rsid w:val="56DFE724"/>
    <w:rsid w:val="577DF52C"/>
    <w:rsid w:val="57FF3B22"/>
    <w:rsid w:val="585EE6F5"/>
    <w:rsid w:val="5ABF2086"/>
    <w:rsid w:val="5B3F1346"/>
    <w:rsid w:val="5B3F27C2"/>
    <w:rsid w:val="5BC5120D"/>
    <w:rsid w:val="5BDFDA89"/>
    <w:rsid w:val="5BE6F2A9"/>
    <w:rsid w:val="5BEF06B1"/>
    <w:rsid w:val="5BEF18CC"/>
    <w:rsid w:val="5BF7338F"/>
    <w:rsid w:val="5BFB8370"/>
    <w:rsid w:val="5BFEA378"/>
    <w:rsid w:val="5CFF5E6D"/>
    <w:rsid w:val="5D75A250"/>
    <w:rsid w:val="5D7BDAFA"/>
    <w:rsid w:val="5DB77CF7"/>
    <w:rsid w:val="5DDDE0AB"/>
    <w:rsid w:val="5DEBE972"/>
    <w:rsid w:val="5E3784AC"/>
    <w:rsid w:val="5EDF4155"/>
    <w:rsid w:val="5EE5565D"/>
    <w:rsid w:val="5EEF280C"/>
    <w:rsid w:val="5EEF9019"/>
    <w:rsid w:val="5EFF9625"/>
    <w:rsid w:val="5F3B82B4"/>
    <w:rsid w:val="5F3F98F2"/>
    <w:rsid w:val="5F772EF6"/>
    <w:rsid w:val="5F7CBB72"/>
    <w:rsid w:val="5F9D708C"/>
    <w:rsid w:val="5FBFD2AF"/>
    <w:rsid w:val="5FCBF2E2"/>
    <w:rsid w:val="5FD7652C"/>
    <w:rsid w:val="5FD83700"/>
    <w:rsid w:val="5FDE0057"/>
    <w:rsid w:val="5FDFD271"/>
    <w:rsid w:val="5FE28ED1"/>
    <w:rsid w:val="5FE6AF00"/>
    <w:rsid w:val="5FECDB14"/>
    <w:rsid w:val="5FF6F08B"/>
    <w:rsid w:val="5FFB1EA5"/>
    <w:rsid w:val="5FFC4458"/>
    <w:rsid w:val="5FFD43D9"/>
    <w:rsid w:val="5FFF7500"/>
    <w:rsid w:val="61F7A8ED"/>
    <w:rsid w:val="62EFDA83"/>
    <w:rsid w:val="62FBA18D"/>
    <w:rsid w:val="630A53EE"/>
    <w:rsid w:val="63FD4338"/>
    <w:rsid w:val="63FF4B76"/>
    <w:rsid w:val="64F795C2"/>
    <w:rsid w:val="655F7A35"/>
    <w:rsid w:val="66B02ECB"/>
    <w:rsid w:val="672BF51C"/>
    <w:rsid w:val="675E0135"/>
    <w:rsid w:val="67677F81"/>
    <w:rsid w:val="677D007C"/>
    <w:rsid w:val="67ED51E6"/>
    <w:rsid w:val="67F6104D"/>
    <w:rsid w:val="69FF6A8B"/>
    <w:rsid w:val="6AB730CF"/>
    <w:rsid w:val="6ABF0E8D"/>
    <w:rsid w:val="6AF6F9CA"/>
    <w:rsid w:val="6BBD388A"/>
    <w:rsid w:val="6BC704DD"/>
    <w:rsid w:val="6BDEA4FB"/>
    <w:rsid w:val="6BFC6D10"/>
    <w:rsid w:val="6CEB32BE"/>
    <w:rsid w:val="6CF372B5"/>
    <w:rsid w:val="6CFD1E02"/>
    <w:rsid w:val="6D2F9AD4"/>
    <w:rsid w:val="6D7D238E"/>
    <w:rsid w:val="6DF230FA"/>
    <w:rsid w:val="6E1B75FF"/>
    <w:rsid w:val="6E7F6FAF"/>
    <w:rsid w:val="6E9A4AC3"/>
    <w:rsid w:val="6EBF0972"/>
    <w:rsid w:val="6EDFF9C2"/>
    <w:rsid w:val="6EE962D4"/>
    <w:rsid w:val="6EFA0079"/>
    <w:rsid w:val="6EFCC61C"/>
    <w:rsid w:val="6F3FBD2D"/>
    <w:rsid w:val="6F472D96"/>
    <w:rsid w:val="6F4C0409"/>
    <w:rsid w:val="6F5D9615"/>
    <w:rsid w:val="6F7D6F07"/>
    <w:rsid w:val="6F7FAF47"/>
    <w:rsid w:val="6F7FD002"/>
    <w:rsid w:val="6F87F73F"/>
    <w:rsid w:val="6F98E385"/>
    <w:rsid w:val="6F9D6E5A"/>
    <w:rsid w:val="6FADF9AA"/>
    <w:rsid w:val="6FB9411F"/>
    <w:rsid w:val="6FBA869F"/>
    <w:rsid w:val="6FBFB717"/>
    <w:rsid w:val="6FCA8964"/>
    <w:rsid w:val="6FDA8B83"/>
    <w:rsid w:val="6FDB6D81"/>
    <w:rsid w:val="6FDDAE1A"/>
    <w:rsid w:val="6FDE94AF"/>
    <w:rsid w:val="6FDF2E72"/>
    <w:rsid w:val="6FED822F"/>
    <w:rsid w:val="6FF6CE3D"/>
    <w:rsid w:val="6FFA2163"/>
    <w:rsid w:val="6FFD116E"/>
    <w:rsid w:val="6FFF6198"/>
    <w:rsid w:val="6FFF7D16"/>
    <w:rsid w:val="709DF100"/>
    <w:rsid w:val="70F71219"/>
    <w:rsid w:val="717F5B0C"/>
    <w:rsid w:val="7373B7D5"/>
    <w:rsid w:val="737F9AA6"/>
    <w:rsid w:val="73BF04F1"/>
    <w:rsid w:val="73BF3D9A"/>
    <w:rsid w:val="73CD5114"/>
    <w:rsid w:val="73E45EA0"/>
    <w:rsid w:val="73FCD4A3"/>
    <w:rsid w:val="75674F83"/>
    <w:rsid w:val="7577AC66"/>
    <w:rsid w:val="75BFE2F9"/>
    <w:rsid w:val="75DD5B8C"/>
    <w:rsid w:val="75F31610"/>
    <w:rsid w:val="769DF43F"/>
    <w:rsid w:val="76B9E47B"/>
    <w:rsid w:val="76BB0BF2"/>
    <w:rsid w:val="76C711E7"/>
    <w:rsid w:val="76D7D404"/>
    <w:rsid w:val="76DFF554"/>
    <w:rsid w:val="76F79C41"/>
    <w:rsid w:val="76F7F030"/>
    <w:rsid w:val="76FAB1A3"/>
    <w:rsid w:val="76FFFDDF"/>
    <w:rsid w:val="7737B915"/>
    <w:rsid w:val="773C35D8"/>
    <w:rsid w:val="773D379C"/>
    <w:rsid w:val="77675121"/>
    <w:rsid w:val="777DAC3F"/>
    <w:rsid w:val="777DBDF5"/>
    <w:rsid w:val="777E6867"/>
    <w:rsid w:val="777F53D6"/>
    <w:rsid w:val="779F43CD"/>
    <w:rsid w:val="77BDAC3B"/>
    <w:rsid w:val="77D1D2D6"/>
    <w:rsid w:val="77D3CCF6"/>
    <w:rsid w:val="77EE4363"/>
    <w:rsid w:val="77F71CFE"/>
    <w:rsid w:val="77F7690B"/>
    <w:rsid w:val="77F7B01D"/>
    <w:rsid w:val="78DDFA56"/>
    <w:rsid w:val="78F67859"/>
    <w:rsid w:val="797ECCA4"/>
    <w:rsid w:val="79F92DFC"/>
    <w:rsid w:val="79FD2AEC"/>
    <w:rsid w:val="79FDA31E"/>
    <w:rsid w:val="79FE99C5"/>
    <w:rsid w:val="7A6B0459"/>
    <w:rsid w:val="7A7DBBF7"/>
    <w:rsid w:val="7AAC2455"/>
    <w:rsid w:val="7ABF803E"/>
    <w:rsid w:val="7B2E4CF8"/>
    <w:rsid w:val="7B3619C2"/>
    <w:rsid w:val="7B4805C7"/>
    <w:rsid w:val="7B778B5C"/>
    <w:rsid w:val="7B9E7DB9"/>
    <w:rsid w:val="7B9F4C58"/>
    <w:rsid w:val="7BBE0352"/>
    <w:rsid w:val="7BBF5541"/>
    <w:rsid w:val="7BD9A732"/>
    <w:rsid w:val="7BEB3918"/>
    <w:rsid w:val="7BF95532"/>
    <w:rsid w:val="7BFDDCD2"/>
    <w:rsid w:val="7BFF3599"/>
    <w:rsid w:val="7BFF55D2"/>
    <w:rsid w:val="7BFFFD4E"/>
    <w:rsid w:val="7C77F5BF"/>
    <w:rsid w:val="7C7E71A8"/>
    <w:rsid w:val="7CC74CC0"/>
    <w:rsid w:val="7CDCE06A"/>
    <w:rsid w:val="7CF364CD"/>
    <w:rsid w:val="7D13A14F"/>
    <w:rsid w:val="7D6E7698"/>
    <w:rsid w:val="7D7D2C67"/>
    <w:rsid w:val="7D7D5777"/>
    <w:rsid w:val="7D7E055D"/>
    <w:rsid w:val="7D7F1824"/>
    <w:rsid w:val="7D90FD2F"/>
    <w:rsid w:val="7DA52216"/>
    <w:rsid w:val="7DCC746C"/>
    <w:rsid w:val="7DD7205F"/>
    <w:rsid w:val="7DDBB1CA"/>
    <w:rsid w:val="7DDD5507"/>
    <w:rsid w:val="7DFBEEF6"/>
    <w:rsid w:val="7DFD7D60"/>
    <w:rsid w:val="7DFF2EE7"/>
    <w:rsid w:val="7E1FF8F4"/>
    <w:rsid w:val="7E4B93BF"/>
    <w:rsid w:val="7E53D4DE"/>
    <w:rsid w:val="7E63B366"/>
    <w:rsid w:val="7E7B3F11"/>
    <w:rsid w:val="7EAD7C67"/>
    <w:rsid w:val="7EAF8C83"/>
    <w:rsid w:val="7EC39337"/>
    <w:rsid w:val="7ECF0F9C"/>
    <w:rsid w:val="7EDD9542"/>
    <w:rsid w:val="7EE77D97"/>
    <w:rsid w:val="7EE7AF95"/>
    <w:rsid w:val="7EE8A9A0"/>
    <w:rsid w:val="7EEDDFD8"/>
    <w:rsid w:val="7EFDD59A"/>
    <w:rsid w:val="7EFE4471"/>
    <w:rsid w:val="7EFE7516"/>
    <w:rsid w:val="7EFE7768"/>
    <w:rsid w:val="7EFF9BE2"/>
    <w:rsid w:val="7F1FA5DC"/>
    <w:rsid w:val="7F36A91B"/>
    <w:rsid w:val="7F3DEF11"/>
    <w:rsid w:val="7F774B30"/>
    <w:rsid w:val="7F7DEC01"/>
    <w:rsid w:val="7F7F7EEA"/>
    <w:rsid w:val="7F93AF62"/>
    <w:rsid w:val="7F9F55D9"/>
    <w:rsid w:val="7FAB95E1"/>
    <w:rsid w:val="7FB77BA6"/>
    <w:rsid w:val="7FBDBA8D"/>
    <w:rsid w:val="7FBF1DD7"/>
    <w:rsid w:val="7FDB2E7C"/>
    <w:rsid w:val="7FDB4B18"/>
    <w:rsid w:val="7FDB56BC"/>
    <w:rsid w:val="7FDC0DA2"/>
    <w:rsid w:val="7FDD3C00"/>
    <w:rsid w:val="7FDF4CD0"/>
    <w:rsid w:val="7FDFFD51"/>
    <w:rsid w:val="7FEE77FC"/>
    <w:rsid w:val="7FEEE182"/>
    <w:rsid w:val="7FEF99B6"/>
    <w:rsid w:val="7FEFC031"/>
    <w:rsid w:val="7FF0DE2C"/>
    <w:rsid w:val="7FF5026C"/>
    <w:rsid w:val="7FF67384"/>
    <w:rsid w:val="7FF799E7"/>
    <w:rsid w:val="7FF9604D"/>
    <w:rsid w:val="7FFD41BD"/>
    <w:rsid w:val="7FFDAB84"/>
    <w:rsid w:val="7FFE8910"/>
    <w:rsid w:val="7FFF141F"/>
    <w:rsid w:val="7FFF4A49"/>
    <w:rsid w:val="7FFF9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3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qFormat/>
    <w:rPr>
      <w:color w:val="2E74B5" w:themeColor="accent5" w:themeShade="BF"/>
    </w:rPr>
    <w:tblPr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semiHidden="0" w:qFormat="1"/>
    <w:lsdException w:name="Table Grid" w:semiHidden="0" w:uiPriority="3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 w:qFormat="1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7">
    <w:name w:val="Table Grid"/>
    <w:basedOn w:val="a1"/>
    <w:uiPriority w:val="39"/>
    <w:unhideWhenUsed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8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1"/>
    <w:uiPriority w:val="60"/>
    <w:qFormat/>
    <w:rPr>
      <w:color w:val="2E74B5" w:themeColor="accent5" w:themeShade="BF"/>
    </w:rPr>
    <w:tblPr>
      <w:tblInd w:w="0" w:type="dxa"/>
      <w:tblBorders>
        <w:top w:val="single" w:sz="8" w:space="0" w:color="5B9BD5" w:themeColor="accent5"/>
        <w:bottom w:val="single" w:sz="8" w:space="0" w:color="5B9BD5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character" w:customStyle="1" w:styleId="Char1">
    <w:name w:val="页眉 Char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92</Characters>
  <Application>Microsoft Office Word</Application>
  <DocSecurity>0</DocSecurity>
  <Lines>4</Lines>
  <Paragraphs>1</Paragraphs>
  <ScaleCrop>false</ScaleCrop>
  <Company/>
  <LinksUpToDate>false</LinksUpToDate>
  <CharactersWithSpaces>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TKO</cp:lastModifiedBy>
  <cp:revision>3</cp:revision>
  <cp:lastPrinted>2021-03-31T23:07:00Z</cp:lastPrinted>
  <dcterms:created xsi:type="dcterms:W3CDTF">2021-08-08T09:47:00Z</dcterms:created>
  <dcterms:modified xsi:type="dcterms:W3CDTF">2021-08-08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A2600D42E0B2445C95D8D03EE71561AC</vt:lpwstr>
  </property>
</Properties>
</file>